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5B4CE2" w:rsidRDefault="00274F5B">
            <w:pPr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5B4CE2" w:rsidRDefault="00E4440C" w:rsidP="00E4440C">
            <w:pPr>
              <w:jc w:val="both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5B4CE2" w:rsidRDefault="00B16FA0" w:rsidP="00B16FA0">
            <w:pPr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Personal </w:t>
            </w:r>
            <w:r w:rsidR="00CC6984"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6076E6F" w:rsidR="009A17E5" w:rsidRPr="005B4CE2" w:rsidRDefault="00A3624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3FA3D58" w:rsidR="009A17E5" w:rsidRPr="005B4CE2" w:rsidRDefault="00751DD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E04536F" w:rsidR="009A17E5" w:rsidRPr="005B4CE2" w:rsidRDefault="00A3624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BDFFB2C" w:rsidR="009A17E5" w:rsidRPr="005B4CE2" w:rsidRDefault="00305066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72FA7CC" w:rsidR="009A17E5" w:rsidRPr="005B4CE2" w:rsidRDefault="0048373C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5B4CE2" w:rsidRDefault="00DF5F8B" w:rsidP="00DF5F8B">
            <w:pPr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76FD8DD" w:rsidR="009A17E5" w:rsidRPr="005B4CE2" w:rsidRDefault="00AE0292">
            <w:pPr>
              <w:ind w:right="5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48373C"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  <w:r w:rsidR="00305066"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,5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9298B78" w:rsidR="009A17E5" w:rsidRPr="005B4CE2" w:rsidRDefault="00AE0292">
            <w:pPr>
              <w:ind w:right="96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305066"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,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FD4E254" w:rsidR="009A17E5" w:rsidRPr="005B4CE2" w:rsidRDefault="00437C66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5B4CE2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5B4CE2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A3488CF" w:rsidR="009A17E5" w:rsidRPr="005B4CE2" w:rsidRDefault="00437C66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5B4CE2" w:rsidRDefault="00C02495" w:rsidP="00C02495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2B8C05F" w:rsidR="009A17E5" w:rsidRPr="005B4CE2" w:rsidRDefault="00274F5B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37C66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8307DCB" w:rsidR="009A17E5" w:rsidRPr="005B4CE2" w:rsidRDefault="00437C66">
            <w:pPr>
              <w:ind w:left="1" w:right="35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305066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AA94113" w:rsidR="009A17E5" w:rsidRPr="005B4CE2" w:rsidRDefault="002E2FDB">
            <w:pPr>
              <w:ind w:left="1" w:right="62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B98192F" w:rsidR="00A616DF" w:rsidRPr="005B4CE2" w:rsidRDefault="00305066" w:rsidP="008F132A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959ED" w:rsidRPr="006E39FA" w14:paraId="42771FC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41016A" w14:textId="23ADF06F" w:rsidR="00C959ED" w:rsidRPr="00C959ED" w:rsidRDefault="00C959ED" w:rsidP="008705D4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C959ED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FE0050A" w14:textId="77777777" w:rsidR="00C959ED" w:rsidRPr="006E39FA" w:rsidRDefault="00C959ED" w:rsidP="00C02495">
            <w:pPr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02E120C" w14:textId="77777777" w:rsidR="00C959ED" w:rsidRPr="005B4CE2" w:rsidRDefault="00C959ED" w:rsidP="008F132A">
            <w:pPr>
              <w:ind w:left="1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C32797C" w:rsidR="009A17E5" w:rsidRPr="005B4CE2" w:rsidRDefault="002E2FDB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5B4CE2" w:rsidRDefault="002E2FDB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AB371DD" w:rsidR="00713368" w:rsidRPr="005B4CE2" w:rsidRDefault="00713368" w:rsidP="00713368">
            <w:pPr>
              <w:ind w:left="1" w:right="60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2FDB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5B4CE2" w:rsidRDefault="00713368" w:rsidP="006E39FA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0BF8D73" w:rsidR="00713368" w:rsidRPr="005B4CE2" w:rsidRDefault="002E2FDB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5B4CE2" w:rsidRDefault="00713368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2FDB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0AE95DE" w:rsidR="00713368" w:rsidRPr="005B4CE2" w:rsidRDefault="0048373C" w:rsidP="00C02495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Pg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EA8F578" w:rsidR="00713368" w:rsidRPr="005B4CE2" w:rsidRDefault="00213AF3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434B60E" w:rsidR="00713368" w:rsidRPr="005B4CE2" w:rsidRDefault="00EB7145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2482028" w:rsidR="00713368" w:rsidRPr="005B4CE2" w:rsidRDefault="0048373C" w:rsidP="00213AF3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1334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5B4CE2" w:rsidRDefault="00EB7145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5B4CE2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5B4CE2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A0AB26A" w:rsidR="00713368" w:rsidRPr="005B4CE2" w:rsidRDefault="00EB7145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5B4CE2" w:rsidRDefault="00EB7145" w:rsidP="00713368">
            <w:pPr>
              <w:ind w:left="1" w:right="28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C0E5530" w:rsidR="00713368" w:rsidRPr="005B4CE2" w:rsidRDefault="00EB7145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F684F77" w:rsidR="00713368" w:rsidRPr="005B4CE2" w:rsidRDefault="00B52887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00282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5B4CE2" w:rsidRDefault="00B52887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N/A</w:t>
            </w:r>
            <w:r w:rsidR="00713368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5B4CE2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80DDA6C" w:rsidR="00713368" w:rsidRPr="005B4CE2" w:rsidRDefault="00B52887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00282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8</w:t>
            </w: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1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92E6844" w:rsidR="00713368" w:rsidRPr="005B4CE2" w:rsidRDefault="00B52887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00282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7</w:t>
            </w: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1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A6B4738" w:rsidR="00713368" w:rsidRPr="005B4CE2" w:rsidRDefault="00B52887" w:rsidP="00713368">
            <w:pPr>
              <w:ind w:left="1" w:right="122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00282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7</w:t>
            </w: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1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E383717" w:rsidR="00713368" w:rsidRPr="005B4CE2" w:rsidRDefault="0048373C" w:rsidP="00713368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Pg 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7</w:t>
            </w:r>
            <w:r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1</w:t>
            </w:r>
            <w:r w:rsidR="00751DD1" w:rsidRPr="005B4CE2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FAFD3" w14:textId="77777777" w:rsidR="00B879F8" w:rsidRDefault="00B879F8">
      <w:pPr>
        <w:spacing w:after="0" w:line="240" w:lineRule="auto"/>
      </w:pPr>
      <w:r>
        <w:separator/>
      </w:r>
    </w:p>
  </w:endnote>
  <w:endnote w:type="continuationSeparator" w:id="0">
    <w:p w14:paraId="62096491" w14:textId="77777777" w:rsidR="00B879F8" w:rsidRDefault="00B87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ADBD4" w14:textId="77777777" w:rsidR="00B879F8" w:rsidRDefault="00B879F8">
      <w:pPr>
        <w:spacing w:after="0" w:line="240" w:lineRule="auto"/>
      </w:pPr>
      <w:r>
        <w:separator/>
      </w:r>
    </w:p>
  </w:footnote>
  <w:footnote w:type="continuationSeparator" w:id="0">
    <w:p w14:paraId="0FC04B2A" w14:textId="77777777" w:rsidR="00B879F8" w:rsidRDefault="00B879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2827"/>
    <w:rsid w:val="0013346E"/>
    <w:rsid w:val="00213AF3"/>
    <w:rsid w:val="00245C9E"/>
    <w:rsid w:val="00274F5B"/>
    <w:rsid w:val="002E292E"/>
    <w:rsid w:val="002E2FDB"/>
    <w:rsid w:val="00305066"/>
    <w:rsid w:val="003523DB"/>
    <w:rsid w:val="003960AF"/>
    <w:rsid w:val="00437C66"/>
    <w:rsid w:val="0048373C"/>
    <w:rsid w:val="00515B32"/>
    <w:rsid w:val="005B4CE2"/>
    <w:rsid w:val="00601E10"/>
    <w:rsid w:val="00693ACC"/>
    <w:rsid w:val="006B7EDF"/>
    <w:rsid w:val="006E39FA"/>
    <w:rsid w:val="00700216"/>
    <w:rsid w:val="00713368"/>
    <w:rsid w:val="00751DD1"/>
    <w:rsid w:val="0085221C"/>
    <w:rsid w:val="008705D4"/>
    <w:rsid w:val="008F132A"/>
    <w:rsid w:val="00972F66"/>
    <w:rsid w:val="009A01D1"/>
    <w:rsid w:val="009A17E5"/>
    <w:rsid w:val="00A16DB0"/>
    <w:rsid w:val="00A3624D"/>
    <w:rsid w:val="00A616DF"/>
    <w:rsid w:val="00A742BC"/>
    <w:rsid w:val="00AE0292"/>
    <w:rsid w:val="00B1040A"/>
    <w:rsid w:val="00B16FA0"/>
    <w:rsid w:val="00B52887"/>
    <w:rsid w:val="00B879F8"/>
    <w:rsid w:val="00C02495"/>
    <w:rsid w:val="00C959ED"/>
    <w:rsid w:val="00CC6984"/>
    <w:rsid w:val="00D7666A"/>
    <w:rsid w:val="00DF5F8B"/>
    <w:rsid w:val="00E31627"/>
    <w:rsid w:val="00E4440C"/>
    <w:rsid w:val="00EB7145"/>
    <w:rsid w:val="00F9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Ishrat Shahnaz</cp:lastModifiedBy>
  <cp:revision>9</cp:revision>
  <dcterms:created xsi:type="dcterms:W3CDTF">2022-03-03T13:01:00Z</dcterms:created>
  <dcterms:modified xsi:type="dcterms:W3CDTF">2025-10-28T23:41:00Z</dcterms:modified>
</cp:coreProperties>
</file>